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4:</w:t>
      </w:r>
      <w:r>
        <w:rPr>
          <w:lang w:val="en-GB"/>
        </w:rPr>
        <w:t xml:space="preserve"> Primers used for validation of microarray results by quantitative RT-PCR</w:t>
      </w:r>
    </w:p>
    <w:tbl>
      <w:tblPr>
        <w:tblW w:w="125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803"/>
        <w:gridCol w:w="4825"/>
        <w:gridCol w:w="4825"/>
      </w:tblGrid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RN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cession No.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ward primer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verse primer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-acti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1248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ATGACCCAGATCATGTTTGAGA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GCTCGAAGTCTAGAGCAACAT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bp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86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GATAGACTGTGATACACA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5’-GTCCTCATAGGAGTACAGAA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bp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025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CATGCTATCTGCAGACATT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CTCCATTCTGTGTAGAAGTC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xcl1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949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GCTTCCTTATGTTCAAACA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TTCCTGGCACAGAGTTCTTA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GTP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873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GAACAAGTTCCTCAGGGTT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GAAGGAACGGGCTATTAC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tgs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119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CCTCTCTGAACTATGGTGT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TTGATGCCCGAATTCTAAT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yh1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17526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AATTCAGCCACTGCTTTGA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GTACATGATATGAAGCAC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d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17272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CTCATCACAGACTTTGGTT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TCTGCAACATTCCAACTGTC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imp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159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ACCCTGTCCTAACCATCAGA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GCTACGAAAGGCATCAACAC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ist1h1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578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TGCACAGTTAAGTTGGACT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GCATTACCAAGAAACCTC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erpinb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11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GTTATGACAGGAAGAACT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AGCACTGAAGACTGCTATAC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G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111127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TGCTCTTCAGTTCGTGTGT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TCCTGCACTTCCTCTACTT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D2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764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TTTAGTCAACGGAGTGA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TAAACATAGCAGTGCA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MP1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860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TTTCTGTCACCAAAGCTTGA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ACCTTCTTCACAGATGC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H2Ab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20710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GTTCAAGGGCGAGTGCTA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CAGAGTGTTGTGGTGGTTGA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R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839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GTTCCCAAGCCAGTGAAATG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AGTCAAGAGTCACGCCAAG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IIT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757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TGAGCGCTGGTAGACAGAAC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GCCTTTTGGTTCACACCCAG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I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946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ACCCACCTAGAGCTGAAGAGA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TAGTCTGACTCTGGCTCACG-3’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D8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1938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GTGCAAGGATAAGACAGCCA-3’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’-TCCTTCCACACAAGCCATGAG-3’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47:00Z</dcterms:created>
  <dc:creator>Med. Mikrobiologie</dc:creator>
  <dc:description/>
  <cp:keywords/>
  <dc:language>en-US</dc:language>
  <cp:lastModifiedBy>clueder</cp:lastModifiedBy>
  <dcterms:modified xsi:type="dcterms:W3CDTF">2011-12-06T08:47:00Z</dcterms:modified>
  <cp:revision>2</cp:revision>
  <dc:subject/>
  <dc:title>Supplemental Table 1: Primers used for validation of microarray results by quantitative RT-PCR</dc:title>
</cp:coreProperties>
</file>